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33D28" w14:textId="7A541478" w:rsidR="006E0D81" w:rsidRDefault="006E0D81" w:rsidP="00EE45CB">
      <w:pPr>
        <w:spacing w:line="480" w:lineRule="auto"/>
        <w:rPr>
          <w:rStyle w:val="Strong"/>
          <w:rFonts w:ascii="Times New Roman" w:hAnsi="Times New Roman" w:cs="Times New Roman"/>
          <w:color w:val="404040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404040"/>
          <w:sz w:val="24"/>
          <w:szCs w:val="24"/>
        </w:rPr>
        <w:t>Supplementary dataset legends.</w:t>
      </w:r>
    </w:p>
    <w:p w14:paraId="5209DDA9" w14:textId="334505FB" w:rsidR="00EE45CB" w:rsidRPr="00EE45CB" w:rsidRDefault="00EE45CB" w:rsidP="00EE45CB">
      <w:pPr>
        <w:spacing w:line="480" w:lineRule="auto"/>
        <w:rPr>
          <w:rFonts w:ascii="Times New Roman" w:hAnsi="Times New Roman" w:cs="Times New Roman"/>
          <w:color w:val="404040"/>
          <w:sz w:val="24"/>
          <w:szCs w:val="24"/>
        </w:rPr>
      </w:pPr>
      <w:r w:rsidRPr="00EE45CB">
        <w:rPr>
          <w:rStyle w:val="Strong"/>
          <w:rFonts w:ascii="Times New Roman" w:hAnsi="Times New Roman" w:cs="Times New Roman"/>
          <w:color w:val="404040"/>
          <w:sz w:val="24"/>
          <w:szCs w:val="24"/>
        </w:rPr>
        <w:t>Dataset S1.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 xml:space="preserve"> Sequencing information for the samples analyzed in this study. </w:t>
      </w:r>
      <w:r w:rsidRPr="00EE45CB">
        <w:rPr>
          <w:rStyle w:val="Strong"/>
          <w:rFonts w:ascii="Times New Roman" w:hAnsi="Times New Roman" w:cs="Times New Roman"/>
          <w:color w:val="404040"/>
          <w:sz w:val="24"/>
          <w:szCs w:val="24"/>
        </w:rPr>
        <w:t>A)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 xml:space="preserve"> 16S rDNA sequencing details. </w:t>
      </w:r>
      <w:r w:rsidRPr="00EE45CB">
        <w:rPr>
          <w:rStyle w:val="Strong"/>
          <w:rFonts w:ascii="Times New Roman" w:hAnsi="Times New Roman" w:cs="Times New Roman"/>
          <w:color w:val="404040"/>
          <w:sz w:val="24"/>
          <w:szCs w:val="24"/>
        </w:rPr>
        <w:t>B)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 Metagenomic sequencing details.</w:t>
      </w:r>
    </w:p>
    <w:p w14:paraId="5F8990C2" w14:textId="77777777" w:rsidR="00EE45CB" w:rsidRPr="00EE45CB" w:rsidRDefault="00EE45CB" w:rsidP="00EE45CB">
      <w:pPr>
        <w:spacing w:line="480" w:lineRule="auto"/>
        <w:rPr>
          <w:rFonts w:ascii="Times New Roman" w:hAnsi="Times New Roman" w:cs="Times New Roman"/>
          <w:color w:val="404040"/>
          <w:sz w:val="24"/>
          <w:szCs w:val="24"/>
        </w:rPr>
      </w:pPr>
      <w:r w:rsidRPr="00EE45CB">
        <w:rPr>
          <w:rStyle w:val="Strong"/>
          <w:rFonts w:ascii="Times New Roman" w:hAnsi="Times New Roman" w:cs="Times New Roman"/>
          <w:color w:val="404040"/>
          <w:sz w:val="24"/>
          <w:szCs w:val="24"/>
        </w:rPr>
        <w:t>Dataset S2.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 Relative abundance (%) of methanogenic and bacterial populations based on metagenomic analysis. Data are presented for oral bolus (</w:t>
      </w:r>
      <w:r w:rsidRPr="00EE45CB">
        <w:rPr>
          <w:rStyle w:val="Strong"/>
          <w:rFonts w:ascii="Times New Roman" w:hAnsi="Times New Roman" w:cs="Times New Roman"/>
          <w:color w:val="404040"/>
          <w:sz w:val="24"/>
          <w:szCs w:val="24"/>
        </w:rPr>
        <w:t>A, B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), rumen (</w:t>
      </w:r>
      <w:r w:rsidRPr="00EE45CB">
        <w:rPr>
          <w:rStyle w:val="Strong"/>
          <w:rFonts w:ascii="Times New Roman" w:hAnsi="Times New Roman" w:cs="Times New Roman"/>
          <w:color w:val="404040"/>
          <w:sz w:val="24"/>
          <w:szCs w:val="24"/>
        </w:rPr>
        <w:t>C, D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), and fecal (</w:t>
      </w:r>
      <w:r w:rsidRPr="00EE45CB">
        <w:rPr>
          <w:rStyle w:val="Strong"/>
          <w:rFonts w:ascii="Times New Roman" w:hAnsi="Times New Roman" w:cs="Times New Roman"/>
          <w:color w:val="404040"/>
          <w:sz w:val="24"/>
          <w:szCs w:val="24"/>
        </w:rPr>
        <w:t>E, F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) samples from low (LR) and high (HR) ruminating Holstein cows at 2-hour and 8-hour sampling intervals. Values are expressed as mean ± SEM (Standard Error of the Mean).</w:t>
      </w:r>
    </w:p>
    <w:p w14:paraId="3B833FB0" w14:textId="77777777" w:rsidR="00EE45CB" w:rsidRPr="00EE45CB" w:rsidRDefault="00EE45CB" w:rsidP="00EE45CB">
      <w:pPr>
        <w:spacing w:line="480" w:lineRule="auto"/>
        <w:rPr>
          <w:rFonts w:ascii="Times New Roman" w:hAnsi="Times New Roman" w:cs="Times New Roman"/>
          <w:color w:val="404040"/>
          <w:sz w:val="24"/>
          <w:szCs w:val="24"/>
        </w:rPr>
      </w:pPr>
      <w:r w:rsidRPr="001275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ataset S3: 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 xml:space="preserve">Functional </w:t>
      </w:r>
      <w:r w:rsidRPr="00EE45C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 xml:space="preserve">athways </w:t>
      </w:r>
      <w:r w:rsidRPr="00EE45CB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 xml:space="preserve">inked to </w:t>
      </w:r>
      <w:r w:rsidRPr="00EE45C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 xml:space="preserve">ethanogenesis and </w:t>
      </w:r>
      <w:r w:rsidRPr="00EE45CB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 xml:space="preserve">lternative </w:t>
      </w:r>
      <w:r w:rsidRPr="00EE45CB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 xml:space="preserve">etabolic </w:t>
      </w:r>
      <w:r w:rsidRPr="00EE45C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>inks</w:t>
      </w:r>
      <w:r w:rsidRPr="00EE45C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br/>
        <w:t>Data are shown for rumen (</w:t>
      </w:r>
      <w:r w:rsidRPr="001275CA">
        <w:rPr>
          <w:rFonts w:ascii="Times New Roman" w:eastAsia="Times New Roman" w:hAnsi="Times New Roman" w:cs="Times New Roman"/>
          <w:b/>
          <w:bCs/>
          <w:sz w:val="24"/>
          <w:szCs w:val="24"/>
        </w:rPr>
        <w:t>A, B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>), oral bolus (</w:t>
      </w:r>
      <w:r w:rsidRPr="001275CA">
        <w:rPr>
          <w:rFonts w:ascii="Times New Roman" w:eastAsia="Times New Roman" w:hAnsi="Times New Roman" w:cs="Times New Roman"/>
          <w:b/>
          <w:bCs/>
          <w:sz w:val="24"/>
          <w:szCs w:val="24"/>
        </w:rPr>
        <w:t>C, D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>), and fecal (</w:t>
      </w:r>
      <w:r w:rsidRPr="001275CA">
        <w:rPr>
          <w:rFonts w:ascii="Times New Roman" w:eastAsia="Times New Roman" w:hAnsi="Times New Roman" w:cs="Times New Roman"/>
          <w:b/>
          <w:bCs/>
          <w:sz w:val="24"/>
          <w:szCs w:val="24"/>
        </w:rPr>
        <w:t>E, F</w:t>
      </w:r>
      <w:r w:rsidRPr="001275C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samples from low (LR) and high (HR) ruminating Holstein cows at 2-hour and 8-hour sampling intervals. Values are expressed as mean ± SEM (Standard Error of the Mean).</w:t>
      </w:r>
    </w:p>
    <w:p w14:paraId="352F1B47" w14:textId="2577409E" w:rsidR="00C4689F" w:rsidRDefault="00EE45CB" w:rsidP="00EE45CB">
      <w:pPr>
        <w:spacing w:line="480" w:lineRule="auto"/>
        <w:rPr>
          <w:rFonts w:ascii="Times New Roman" w:eastAsia="Times New Roman" w:hAnsi="Times New Roman" w:cs="Times New Roman"/>
          <w:color w:val="404040"/>
          <w:sz w:val="24"/>
          <w:szCs w:val="24"/>
        </w:rPr>
      </w:pPr>
      <w:r w:rsidRPr="00C01491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</w:rPr>
        <w:t xml:space="preserve">Dataset S4: </w:t>
      </w:r>
      <w:r w:rsidRPr="00C01491">
        <w:rPr>
          <w:rFonts w:ascii="Times New Roman" w:eastAsia="Times New Roman" w:hAnsi="Times New Roman" w:cs="Times New Roman"/>
          <w:color w:val="404040"/>
          <w:sz w:val="24"/>
          <w:szCs w:val="24"/>
        </w:rPr>
        <w:t>PERMANOVA (Permutational Multivariate Analysis of Variance)</w:t>
      </w:r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</w:t>
      </w:r>
      <w:r w:rsidRPr="00C01491">
        <w:rPr>
          <w:rFonts w:ascii="Times New Roman" w:eastAsia="Times New Roman" w:hAnsi="Times New Roman" w:cs="Times New Roman"/>
          <w:color w:val="404040"/>
          <w:sz w:val="24"/>
          <w:szCs w:val="24"/>
        </w:rPr>
        <w:t>Analysis of 16S rDNA Bacterial Communities</w:t>
      </w:r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</w:t>
      </w:r>
      <w:r w:rsidRPr="00C01491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in low (LR) and high (HR) ruminating Holstein cows. Analyses were </w:t>
      </w:r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>performed</w:t>
      </w:r>
      <w:r w:rsidRPr="00C01491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across different sampling hours</w:t>
      </w:r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(0,2,8 and 14)</w:t>
      </w:r>
      <w:r w:rsidRPr="00C01491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and sample types</w:t>
      </w:r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(Rumen, oral bolus, and fecal)</w:t>
      </w:r>
      <w:r w:rsidRPr="00C01491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. Results are </w:t>
      </w:r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presented for A) Weighted </w:t>
      </w:r>
      <w:proofErr w:type="spellStart"/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>UniFrac</w:t>
      </w:r>
      <w:proofErr w:type="spellEnd"/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and B) Unweighted </w:t>
      </w:r>
      <w:proofErr w:type="spellStart"/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>UniFrac</w:t>
      </w:r>
      <w:proofErr w:type="spellEnd"/>
      <w:r w:rsidRPr="00EE45CB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. 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The </w:t>
      </w:r>
      <w:r w:rsidRPr="00EE45CB">
        <w:rPr>
          <w:rStyle w:val="Strong"/>
          <w:rFonts w:ascii="Times New Roman" w:hAnsi="Times New Roman" w:cs="Times New Roman"/>
          <w:b w:val="0"/>
          <w:bCs w:val="0"/>
          <w:color w:val="404040"/>
          <w:sz w:val="24"/>
          <w:szCs w:val="24"/>
        </w:rPr>
        <w:t>R² value</w:t>
      </w:r>
      <w:r w:rsidRPr="00EE45CB">
        <w:rPr>
          <w:rFonts w:ascii="Times New Roman" w:hAnsi="Times New Roman" w:cs="Times New Roman"/>
          <w:color w:val="404040"/>
          <w:sz w:val="24"/>
          <w:szCs w:val="24"/>
        </w:rPr>
        <w:t> represents the proportion of variance explained by the model.</w:t>
      </w:r>
    </w:p>
    <w:p w14:paraId="4DFE3B98" w14:textId="0BBE3299" w:rsidR="00930857" w:rsidRPr="00930857" w:rsidRDefault="00930857" w:rsidP="00EE45CB">
      <w:pPr>
        <w:spacing w:line="480" w:lineRule="auto"/>
        <w:rPr>
          <w:rFonts w:ascii="Times New Roman" w:eastAsia="Times New Roman" w:hAnsi="Times New Roman" w:cs="Times New Roman"/>
          <w:color w:val="404040"/>
          <w:sz w:val="24"/>
          <w:szCs w:val="24"/>
        </w:rPr>
      </w:pPr>
      <w:r w:rsidRPr="00930857">
        <w:rPr>
          <w:rFonts w:ascii="Times New Roman" w:eastAsia="Times New Roman" w:hAnsi="Times New Roman" w:cs="Times New Roman"/>
          <w:b/>
          <w:bCs/>
          <w:color w:val="404040"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</w:t>
      </w:r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Assessment of rumen 16S rDNA bacterial diversity in ruminating Holstein cows across sample types (bolus, rumen, and feces). (A–D) Boxplots showing within-sample diversity (alpha diversity), measured by </w:t>
      </w:r>
      <w:proofErr w:type="spellStart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>Pielou's</w:t>
      </w:r>
      <w:proofErr w:type="spellEnd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evenness, Shannon diversity index, and Simpson diversity index. (E, F) Principal Coordinates Analysis (</w:t>
      </w:r>
      <w:proofErr w:type="spellStart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>PCoA</w:t>
      </w:r>
      <w:proofErr w:type="spellEnd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) plots based on weighted </w:t>
      </w:r>
      <w:proofErr w:type="spellStart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>UniFrac</w:t>
      </w:r>
      <w:proofErr w:type="spellEnd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(E) and unweighted </w:t>
      </w:r>
      <w:proofErr w:type="spellStart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>UniFrac</w:t>
      </w:r>
      <w:proofErr w:type="spellEnd"/>
      <w:r w:rsidRPr="00930857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(F) distances, illustrating bacterial community composition stratified by sample type.</w:t>
      </w:r>
    </w:p>
    <w:sectPr w:rsidR="00930857" w:rsidRPr="00930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CB"/>
    <w:rsid w:val="006E0D81"/>
    <w:rsid w:val="007E5DB9"/>
    <w:rsid w:val="008C3000"/>
    <w:rsid w:val="00930857"/>
    <w:rsid w:val="00C4689F"/>
    <w:rsid w:val="00D010CE"/>
    <w:rsid w:val="00EE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B507D"/>
  <w15:chartTrackingRefBased/>
  <w15:docId w15:val="{C576F622-4B00-4A9E-A0F2-79FEBE2C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5CB"/>
  </w:style>
  <w:style w:type="paragraph" w:styleId="Heading1">
    <w:name w:val="heading 1"/>
    <w:basedOn w:val="Normal"/>
    <w:next w:val="Normal"/>
    <w:link w:val="Heading1Char"/>
    <w:uiPriority w:val="9"/>
    <w:qFormat/>
    <w:rsid w:val="00EE4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5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5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5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5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5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5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5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5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5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5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5CB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E45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488</Characters>
  <Application>Microsoft Office Word</Application>
  <DocSecurity>0</DocSecurity>
  <Lines>22</Lines>
  <Paragraphs>8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gu, Nagaraju</dc:creator>
  <cp:keywords/>
  <dc:description/>
  <cp:lastModifiedBy>Indugu, Nagaraju</cp:lastModifiedBy>
  <cp:revision>3</cp:revision>
  <dcterms:created xsi:type="dcterms:W3CDTF">2025-02-04T16:25:00Z</dcterms:created>
  <dcterms:modified xsi:type="dcterms:W3CDTF">2025-03-25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47abe-1e60-4112-aec0-85a9045407a5</vt:lpwstr>
  </property>
</Properties>
</file>